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4CE" w:rsidRPr="00D07F4D" w:rsidRDefault="008874CE" w:rsidP="00D07F4D">
      <w:pPr>
        <w:jc w:val="center"/>
        <w:rPr>
          <w:b/>
          <w:bCs/>
          <w:sz w:val="28"/>
          <w:szCs w:val="28"/>
        </w:rPr>
      </w:pPr>
      <w:r w:rsidRPr="00D07F4D">
        <w:rPr>
          <w:b/>
          <w:bCs/>
          <w:sz w:val="28"/>
          <w:szCs w:val="28"/>
        </w:rPr>
        <w:t>S</w:t>
      </w:r>
      <w:r w:rsidRPr="00D07F4D">
        <w:rPr>
          <w:rFonts w:hint="eastAsia"/>
          <w:b/>
          <w:bCs/>
          <w:sz w:val="28"/>
          <w:szCs w:val="28"/>
        </w:rPr>
        <w:t>upp</w:t>
      </w:r>
      <w:r w:rsidR="00D07F4D" w:rsidRPr="00D07F4D">
        <w:rPr>
          <w:b/>
          <w:bCs/>
          <w:sz w:val="28"/>
          <w:szCs w:val="28"/>
        </w:rPr>
        <w:t>lementary material</w:t>
      </w:r>
    </w:p>
    <w:tbl>
      <w:tblPr>
        <w:tblpPr w:leftFromText="181" w:rightFromText="181" w:vertAnchor="text" w:horzAnchor="margin" w:tblpY="92"/>
        <w:tblOverlap w:val="never"/>
        <w:tblW w:w="0" w:type="auto"/>
        <w:tblLook w:val="04A0"/>
      </w:tblPr>
      <w:tblGrid>
        <w:gridCol w:w="1666"/>
        <w:gridCol w:w="1170"/>
        <w:gridCol w:w="1499"/>
        <w:gridCol w:w="2540"/>
        <w:gridCol w:w="1647"/>
      </w:tblGrid>
      <w:tr w:rsidR="00DD2CD9" w:rsidRPr="003110D3" w:rsidTr="006B36A5">
        <w:trPr>
          <w:trHeight w:val="360"/>
        </w:trPr>
        <w:tc>
          <w:tcPr>
            <w:tcW w:w="0" w:type="auto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D2CD9" w:rsidRPr="003110D3" w:rsidRDefault="00BD786D" w:rsidP="000C137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</w:rPr>
              <w:t xml:space="preserve">Supplementary </w:t>
            </w:r>
            <w:r w:rsidR="00DD2CD9" w:rsidRPr="00C06FBD">
              <w:rPr>
                <w:b/>
                <w:bCs/>
              </w:rPr>
              <w:t>Table</w:t>
            </w:r>
            <w:r w:rsidR="00D07F4D">
              <w:rPr>
                <w:b/>
                <w:bCs/>
              </w:rPr>
              <w:t xml:space="preserve"> </w:t>
            </w:r>
            <w:r w:rsidR="004801AA">
              <w:rPr>
                <w:b/>
                <w:bCs/>
              </w:rPr>
              <w:t>1</w:t>
            </w:r>
            <w:r w:rsidR="00DD2CD9" w:rsidRPr="00C06FBD">
              <w:rPr>
                <w:b/>
                <w:bCs/>
              </w:rPr>
              <w:t xml:space="preserve"> </w:t>
            </w:r>
            <w:r w:rsidR="00DD2CD9" w:rsidRPr="00C06FBD">
              <w:t>Main physiochemical characteristics of the soil</w:t>
            </w:r>
          </w:p>
        </w:tc>
      </w:tr>
      <w:tr w:rsidR="00C06FBD" w:rsidRPr="003110D3" w:rsidTr="006B36A5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ime(day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alin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EC(μs·cm</w:t>
            </w:r>
            <w:r w:rsidRPr="003110D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3110D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W</w:t>
            </w:r>
            <w:r w:rsidRPr="00767DA4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</w:rPr>
              <w:t>SOI</w:t>
            </w:r>
            <w:r w:rsidRPr="003110D3">
              <w:rPr>
                <w:rFonts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 w:rsidR="00C06FBD" w:rsidRPr="003110D3" w:rsidTr="006B36A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767DA4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</w:t>
            </w:r>
            <w:r w:rsidR="00C06FBD"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.33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882.40±45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.63±0.03</w:t>
            </w:r>
          </w:p>
        </w:tc>
      </w:tr>
      <w:tr w:rsidR="00C06FBD" w:rsidRPr="003110D3" w:rsidTr="006B36A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FBD" w:rsidRPr="003110D3" w:rsidRDefault="00C06FBD" w:rsidP="000C13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.1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187.40±613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.32±0.10*</w:t>
            </w:r>
          </w:p>
        </w:tc>
      </w:tr>
      <w:tr w:rsidR="00C06FBD" w:rsidRPr="003110D3" w:rsidTr="006B36A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FBD" w:rsidRPr="003110D3" w:rsidRDefault="00C06FBD" w:rsidP="000C13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.25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005.85±568.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.06±0.08*</w:t>
            </w:r>
          </w:p>
        </w:tc>
      </w:tr>
      <w:tr w:rsidR="00C06FBD" w:rsidRPr="003110D3" w:rsidTr="006B36A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767DA4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</w:t>
            </w:r>
            <w:r w:rsidR="00C06FBD"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.5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157.10±9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.84±0.10</w:t>
            </w:r>
          </w:p>
        </w:tc>
      </w:tr>
      <w:tr w:rsidR="00C06FBD" w:rsidRPr="003110D3" w:rsidTr="006B36A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FBD" w:rsidRPr="003110D3" w:rsidRDefault="00C06FBD" w:rsidP="000C13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.52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335.60±1347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.19±0.07*</w:t>
            </w:r>
          </w:p>
        </w:tc>
      </w:tr>
      <w:tr w:rsidR="00C06FBD" w:rsidRPr="003110D3" w:rsidTr="006B36A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FBD" w:rsidRPr="003110D3" w:rsidRDefault="00C06FBD" w:rsidP="000C13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.40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624.65±76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3110D3" w:rsidRDefault="00C06FBD" w:rsidP="000C137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.78±0.21*</w:t>
            </w:r>
          </w:p>
        </w:tc>
      </w:tr>
      <w:tr w:rsidR="00C06FBD" w:rsidRPr="003110D3" w:rsidTr="006B36A5">
        <w:trPr>
          <w:trHeight w:val="1020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C06FBD" w:rsidRPr="003110D3" w:rsidRDefault="00C06FBD" w:rsidP="000C137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“*” behind numbers indicate significant differences at the </w:t>
            </w:r>
            <w:r w:rsidR="00543F3F" w:rsidRPr="00543F3F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3110D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&lt;0.05 level in soils subjected to subjected to S1 and S3 difference from LS treatments, as determined by LSD post-hoc comparison tests. </w:t>
            </w:r>
          </w:p>
        </w:tc>
      </w:tr>
    </w:tbl>
    <w:p w:rsidR="00B86F82" w:rsidRPr="00C06FBD" w:rsidRDefault="00B86F82" w:rsidP="00B86F82">
      <w:pPr>
        <w:jc w:val="center"/>
        <w:rPr>
          <w:b/>
          <w:bCs/>
        </w:rPr>
      </w:pPr>
    </w:p>
    <w:tbl>
      <w:tblPr>
        <w:tblW w:w="5000" w:type="pct"/>
        <w:jc w:val="center"/>
        <w:tblLook w:val="04A0"/>
      </w:tblPr>
      <w:tblGrid>
        <w:gridCol w:w="2132"/>
        <w:gridCol w:w="2130"/>
        <w:gridCol w:w="2130"/>
        <w:gridCol w:w="2130"/>
      </w:tblGrid>
      <w:tr w:rsidR="001E25FA" w:rsidRPr="00AB2DED" w:rsidTr="008F3A8F">
        <w:trPr>
          <w:trHeight w:val="20"/>
          <w:jc w:val="center"/>
        </w:trPr>
        <w:tc>
          <w:tcPr>
            <w:tcW w:w="5000" w:type="pct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E25FA" w:rsidRPr="00815FD2" w:rsidRDefault="00BD786D" w:rsidP="00815FD2">
            <w:pPr>
              <w:spacing w:line="360" w:lineRule="auto"/>
            </w:pPr>
            <w:r>
              <w:rPr>
                <w:b/>
                <w:bCs/>
              </w:rPr>
              <w:t xml:space="preserve">Supplementary </w:t>
            </w:r>
            <w:r w:rsidRPr="00C06FBD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2 </w:t>
            </w:r>
            <w:r w:rsidR="001E25FA">
              <w:t>The d</w:t>
            </w:r>
            <w:r w:rsidR="001E25FA" w:rsidRPr="00AB2DED">
              <w:t xml:space="preserve">ifference analysis of enzyme activity </w:t>
            </w:r>
            <w:r w:rsidR="001E25FA">
              <w:t xml:space="preserve">between </w:t>
            </w:r>
            <w:r>
              <w:t xml:space="preserve">the </w:t>
            </w:r>
            <w:r w:rsidR="00815FD2">
              <w:t>7</w:t>
            </w:r>
            <w:r w:rsidR="00815FD2" w:rsidRPr="00BD786D">
              <w:rPr>
                <w:vertAlign w:val="superscript"/>
              </w:rPr>
              <w:t>th</w:t>
            </w:r>
            <w:r>
              <w:t xml:space="preserve"> </w:t>
            </w:r>
            <w:r w:rsidR="00815FD2">
              <w:t xml:space="preserve">day and </w:t>
            </w:r>
            <w:r>
              <w:t xml:space="preserve">the </w:t>
            </w:r>
            <w:r w:rsidR="00815FD2">
              <w:t>30</w:t>
            </w:r>
            <w:r w:rsidR="00815FD2" w:rsidRPr="00BD786D">
              <w:rPr>
                <w:vertAlign w:val="superscript"/>
              </w:rPr>
              <w:t>th</w:t>
            </w:r>
            <w:r>
              <w:t xml:space="preserve"> </w:t>
            </w:r>
            <w:r w:rsidR="00815FD2">
              <w:t>day</w:t>
            </w:r>
          </w:p>
        </w:tc>
      </w:tr>
      <w:tr w:rsidR="001E25FA" w:rsidRPr="00AB2DED" w:rsidTr="008F3A8F">
        <w:trPr>
          <w:trHeight w:val="20"/>
          <w:jc w:val="center"/>
        </w:trPr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-CAT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-PPO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-DHA</w:t>
            </w:r>
          </w:p>
        </w:tc>
      </w:tr>
      <w:tr w:rsidR="001E25FA" w:rsidRPr="00AB2DED" w:rsidTr="008F3A8F">
        <w:trPr>
          <w:trHeight w:val="2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8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23</w:t>
            </w:r>
          </w:p>
        </w:tc>
      </w:tr>
      <w:tr w:rsidR="001E25FA" w:rsidRPr="00AB2DED" w:rsidTr="008F3A8F">
        <w:trPr>
          <w:trHeight w:val="2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2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879</w:t>
            </w:r>
          </w:p>
        </w:tc>
      </w:tr>
      <w:tr w:rsidR="001E25FA" w:rsidRPr="00AB2DED" w:rsidTr="008F3A8F">
        <w:trPr>
          <w:trHeight w:val="20"/>
          <w:jc w:val="center"/>
        </w:trPr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71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5FA" w:rsidRPr="00AB2DED" w:rsidRDefault="001E25FA" w:rsidP="008F3A8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B2DE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566</w:t>
            </w:r>
          </w:p>
        </w:tc>
      </w:tr>
    </w:tbl>
    <w:p w:rsidR="00AB2DED" w:rsidRPr="00C06FBD" w:rsidRDefault="00AB2DED" w:rsidP="00C06FBD">
      <w:pPr>
        <w:jc w:val="center"/>
        <w:rPr>
          <w:b/>
          <w:bCs/>
        </w:rPr>
      </w:pPr>
    </w:p>
    <w:tbl>
      <w:tblPr>
        <w:tblpPr w:leftFromText="181" w:rightFromText="181" w:vertAnchor="text" w:horzAnchor="margin" w:tblpY="1"/>
        <w:tblW w:w="8388" w:type="dxa"/>
        <w:tblLook w:val="04A0"/>
      </w:tblPr>
      <w:tblGrid>
        <w:gridCol w:w="2268"/>
        <w:gridCol w:w="1020"/>
        <w:gridCol w:w="1020"/>
        <w:gridCol w:w="1020"/>
        <w:gridCol w:w="1020"/>
        <w:gridCol w:w="1020"/>
        <w:gridCol w:w="1020"/>
      </w:tblGrid>
      <w:tr w:rsidR="006B36A5" w:rsidRPr="00B0535C" w:rsidTr="00352FAE">
        <w:trPr>
          <w:trHeight w:val="330"/>
        </w:trPr>
        <w:tc>
          <w:tcPr>
            <w:tcW w:w="8388" w:type="dxa"/>
            <w:gridSpan w:val="7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36A5" w:rsidRPr="00B0535C" w:rsidRDefault="00ED1928" w:rsidP="00ED192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</w:rPr>
              <w:t xml:space="preserve">Supplementary </w:t>
            </w:r>
            <w:r w:rsidRPr="00C06FBD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3</w:t>
            </w:r>
            <w:r w:rsidRPr="00C06FBD">
              <w:rPr>
                <w:b/>
                <w:bCs/>
              </w:rPr>
              <w:t xml:space="preserve"> </w:t>
            </w:r>
            <w:r w:rsidR="00543F3F" w:rsidRPr="00543F3F">
              <w:t>T</w:t>
            </w:r>
            <w:r w:rsidR="006B36A5" w:rsidRPr="00543F3F">
              <w:t>h</w:t>
            </w:r>
            <w:r w:rsidR="006B36A5" w:rsidRPr="00DD2CD9">
              <w:t>e effect of salinity on relative abundance of top 10 bacterial phylum</w:t>
            </w:r>
          </w:p>
        </w:tc>
      </w:tr>
      <w:tr w:rsidR="00C06FBD" w:rsidRPr="00B0535C" w:rsidTr="00C06FBD">
        <w:trPr>
          <w:trHeight w:val="33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7</w:t>
            </w:r>
            <w:r w:rsidR="00767DA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7</w:t>
            </w:r>
            <w:r w:rsidR="00767DA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7</w:t>
            </w:r>
            <w:r w:rsidR="00767DA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3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30</w:t>
            </w:r>
            <w:r w:rsidR="00767DA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30</w:t>
            </w:r>
            <w:r w:rsidR="00767DA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30</w:t>
            </w:r>
            <w:r w:rsidR="00767DA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3</w:t>
            </w:r>
          </w:p>
        </w:tc>
      </w:tr>
      <w:tr w:rsidR="00C06FBD" w:rsidRPr="00B0535C" w:rsidTr="00C06FB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roteobact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3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8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8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5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606</w:t>
            </w:r>
          </w:p>
        </w:tc>
      </w:tr>
      <w:tr w:rsidR="00C06FBD" w:rsidRPr="00B0535C" w:rsidTr="00C06F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irmicu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</w:tr>
      <w:tr w:rsidR="00C06FBD" w:rsidRPr="00B0535C" w:rsidTr="00C06F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acteroid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4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26</w:t>
            </w:r>
          </w:p>
        </w:tc>
      </w:tr>
      <w:tr w:rsidR="00C06FBD" w:rsidRPr="00B0535C" w:rsidTr="00C06F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ctinobact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3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31</w:t>
            </w:r>
          </w:p>
        </w:tc>
      </w:tr>
      <w:tr w:rsidR="00C06FBD" w:rsidRPr="00B0535C" w:rsidTr="00C06F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hloroflex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6</w:t>
            </w:r>
          </w:p>
        </w:tc>
      </w:tr>
      <w:tr w:rsidR="00C06FBD" w:rsidRPr="00B0535C" w:rsidTr="00C06F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errucomicrob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</w:tr>
      <w:tr w:rsidR="00C06FBD" w:rsidRPr="00B0535C" w:rsidTr="00C06F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tescibact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 w:rsidR="00DD2CD9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</w:tr>
      <w:tr w:rsidR="00C06FBD" w:rsidRPr="00B0535C" w:rsidTr="00C06F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cidobact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 w:rsidR="00DD2CD9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 w:rsidR="00DD2CD9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 w:rsidR="00DD2CD9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</w:tr>
      <w:tr w:rsidR="00C06FBD" w:rsidRPr="00B0535C" w:rsidTr="00C06F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yanobact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 w:rsidR="00DD2CD9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 w:rsidR="00DD2CD9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</w:tr>
      <w:tr w:rsidR="00C06FBD" w:rsidRPr="00B0535C" w:rsidTr="00C06F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emmatimonade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 w:rsidR="00DD2CD9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000</w:t>
            </w:r>
          </w:p>
        </w:tc>
      </w:tr>
      <w:tr w:rsidR="00C06FBD" w:rsidRPr="00B0535C" w:rsidTr="00C06FB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BD" w:rsidRPr="00B0535C" w:rsidRDefault="00C06FBD" w:rsidP="00C06F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0535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09</w:t>
            </w:r>
          </w:p>
        </w:tc>
      </w:tr>
    </w:tbl>
    <w:p w:rsidR="00DB3754" w:rsidRPr="00DB3754" w:rsidRDefault="00DB3754" w:rsidP="00DB3754">
      <w:pPr>
        <w:jc w:val="center"/>
      </w:pPr>
    </w:p>
    <w:p w:rsidR="00B86F82" w:rsidRDefault="006457B7" w:rsidP="00002212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>
            <wp:extent cx="5212080" cy="3078480"/>
            <wp:effectExtent l="0" t="0" r="762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D2E" w:rsidRDefault="00ED1928" w:rsidP="00364D2E">
      <w:pPr>
        <w:jc w:val="center"/>
      </w:pPr>
      <w:r>
        <w:rPr>
          <w:b/>
          <w:bCs/>
        </w:rPr>
        <w:t xml:space="preserve">Supplementary </w:t>
      </w:r>
      <w:r w:rsidR="006457B7">
        <w:rPr>
          <w:b/>
          <w:bCs/>
        </w:rPr>
        <w:t>Figure 1</w:t>
      </w:r>
      <w:r w:rsidR="00C87966">
        <w:t xml:space="preserve"> </w:t>
      </w:r>
      <w:r w:rsidR="004C51F5" w:rsidRPr="00E8339C">
        <w:rPr>
          <w:rFonts w:hint="eastAsia"/>
        </w:rPr>
        <w:t>The rarefaction curv</w:t>
      </w:r>
      <w:r w:rsidR="004C51F5" w:rsidRPr="00DD258E">
        <w:rPr>
          <w:rFonts w:hint="eastAsia"/>
        </w:rPr>
        <w:t>e</w:t>
      </w:r>
      <w:r w:rsidR="00C87966" w:rsidRPr="00C87966">
        <w:t xml:space="preserve"> </w:t>
      </w:r>
      <w:r w:rsidR="004C51F5">
        <w:t>of</w:t>
      </w:r>
      <w:r w:rsidR="00C87966" w:rsidRPr="00C87966">
        <w:t xml:space="preserve"> different treatments</w:t>
      </w:r>
    </w:p>
    <w:p w:rsidR="004C51F5" w:rsidRPr="004C51F5" w:rsidRDefault="006457B7" w:rsidP="004C51F5"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08610</wp:posOffset>
            </wp:positionV>
            <wp:extent cx="3300984" cy="2017776"/>
            <wp:effectExtent l="0" t="0" r="0" b="190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0984" cy="20177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51F5" w:rsidRPr="004C51F5" w:rsidRDefault="004C51F5" w:rsidP="004C51F5"/>
    <w:p w:rsidR="004C51F5" w:rsidRPr="004C51F5" w:rsidRDefault="00767DA4" w:rsidP="004C51F5">
      <w:pPr>
        <w:jc w:val="center"/>
      </w:pPr>
      <w:r>
        <w:rPr>
          <w:b/>
          <w:bCs/>
        </w:rPr>
        <w:t xml:space="preserve">Supplementary </w:t>
      </w:r>
      <w:r w:rsidR="006457B7">
        <w:rPr>
          <w:b/>
          <w:bCs/>
        </w:rPr>
        <w:t xml:space="preserve">Figure 2 </w:t>
      </w:r>
      <w:r w:rsidR="004C51F5" w:rsidRPr="004C51F5">
        <w:t xml:space="preserve">Statistics of taxon number </w:t>
      </w:r>
      <w:r w:rsidR="00814DB1">
        <w:rPr>
          <w:rFonts w:hint="eastAsia"/>
        </w:rPr>
        <w:t>under</w:t>
      </w:r>
      <w:r w:rsidR="00814DB1">
        <w:t xml:space="preserve"> </w:t>
      </w:r>
      <w:r w:rsidR="004C51F5" w:rsidRPr="004C51F5">
        <w:t>different treatment</w:t>
      </w:r>
      <w:r w:rsidR="004C51F5">
        <w:t>s</w:t>
      </w:r>
    </w:p>
    <w:sectPr w:rsidR="004C51F5" w:rsidRPr="004C51F5" w:rsidSect="000C1374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1E81" w:rsidRDefault="003B1E81" w:rsidP="00773593">
      <w:r>
        <w:separator/>
      </w:r>
    </w:p>
  </w:endnote>
  <w:endnote w:type="continuationSeparator" w:id="0">
    <w:p w:rsidR="003B1E81" w:rsidRDefault="003B1E81" w:rsidP="007735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1E81" w:rsidRDefault="003B1E81" w:rsidP="00773593">
      <w:r>
        <w:separator/>
      </w:r>
    </w:p>
  </w:footnote>
  <w:footnote w:type="continuationSeparator" w:id="0">
    <w:p w:rsidR="003B1E81" w:rsidRDefault="003B1E81" w:rsidP="007735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5944"/>
    <w:rsid w:val="00002212"/>
    <w:rsid w:val="000112AE"/>
    <w:rsid w:val="0002609F"/>
    <w:rsid w:val="000C1374"/>
    <w:rsid w:val="000F5673"/>
    <w:rsid w:val="00116309"/>
    <w:rsid w:val="00120F2C"/>
    <w:rsid w:val="00151419"/>
    <w:rsid w:val="001D75CA"/>
    <w:rsid w:val="001E25FA"/>
    <w:rsid w:val="001E2669"/>
    <w:rsid w:val="00220ECB"/>
    <w:rsid w:val="002215DB"/>
    <w:rsid w:val="00266E87"/>
    <w:rsid w:val="002B4E47"/>
    <w:rsid w:val="002C6156"/>
    <w:rsid w:val="0030320E"/>
    <w:rsid w:val="003110D3"/>
    <w:rsid w:val="00364D2E"/>
    <w:rsid w:val="003A14CE"/>
    <w:rsid w:val="003B1E81"/>
    <w:rsid w:val="003D33EC"/>
    <w:rsid w:val="003F5219"/>
    <w:rsid w:val="00404E1D"/>
    <w:rsid w:val="00413CC5"/>
    <w:rsid w:val="00435944"/>
    <w:rsid w:val="004801AA"/>
    <w:rsid w:val="00496362"/>
    <w:rsid w:val="004A205A"/>
    <w:rsid w:val="004C3141"/>
    <w:rsid w:val="004C51F5"/>
    <w:rsid w:val="00512E48"/>
    <w:rsid w:val="0053547D"/>
    <w:rsid w:val="00543F3F"/>
    <w:rsid w:val="0055460D"/>
    <w:rsid w:val="005C216E"/>
    <w:rsid w:val="005C7D23"/>
    <w:rsid w:val="005D0A46"/>
    <w:rsid w:val="006139E4"/>
    <w:rsid w:val="006457B7"/>
    <w:rsid w:val="006B36A5"/>
    <w:rsid w:val="006D6CA8"/>
    <w:rsid w:val="00701B44"/>
    <w:rsid w:val="00767DA4"/>
    <w:rsid w:val="00773593"/>
    <w:rsid w:val="007E625D"/>
    <w:rsid w:val="00804042"/>
    <w:rsid w:val="00814DB1"/>
    <w:rsid w:val="00815FD2"/>
    <w:rsid w:val="008870ED"/>
    <w:rsid w:val="008874CE"/>
    <w:rsid w:val="009C6A59"/>
    <w:rsid w:val="00A509E1"/>
    <w:rsid w:val="00AA48BA"/>
    <w:rsid w:val="00AB2DED"/>
    <w:rsid w:val="00B0535C"/>
    <w:rsid w:val="00B07533"/>
    <w:rsid w:val="00B13865"/>
    <w:rsid w:val="00B86F82"/>
    <w:rsid w:val="00BB5B47"/>
    <w:rsid w:val="00BD786D"/>
    <w:rsid w:val="00C06FBD"/>
    <w:rsid w:val="00C640B5"/>
    <w:rsid w:val="00C87966"/>
    <w:rsid w:val="00C917B5"/>
    <w:rsid w:val="00D07F4D"/>
    <w:rsid w:val="00D37036"/>
    <w:rsid w:val="00D519C5"/>
    <w:rsid w:val="00D549D8"/>
    <w:rsid w:val="00D82209"/>
    <w:rsid w:val="00D93913"/>
    <w:rsid w:val="00DB3754"/>
    <w:rsid w:val="00DD2CD9"/>
    <w:rsid w:val="00E4032A"/>
    <w:rsid w:val="00E66EAF"/>
    <w:rsid w:val="00EA6CA3"/>
    <w:rsid w:val="00EB570F"/>
    <w:rsid w:val="00EC7805"/>
    <w:rsid w:val="00ED1928"/>
    <w:rsid w:val="00F33156"/>
    <w:rsid w:val="00F403DF"/>
    <w:rsid w:val="00F847B9"/>
    <w:rsid w:val="00FA6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Arial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8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35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3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3593"/>
    <w:rPr>
      <w:sz w:val="18"/>
      <w:szCs w:val="18"/>
    </w:rPr>
  </w:style>
  <w:style w:type="table" w:styleId="a5">
    <w:name w:val="Table Grid"/>
    <w:basedOn w:val="a1"/>
    <w:uiPriority w:val="39"/>
    <w:rsid w:val="00DB37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B570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570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1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杨</dc:creator>
  <cp:lastModifiedBy>???</cp:lastModifiedBy>
  <cp:revision>2</cp:revision>
  <dcterms:created xsi:type="dcterms:W3CDTF">2021-12-28T06:33:00Z</dcterms:created>
  <dcterms:modified xsi:type="dcterms:W3CDTF">2021-12-28T06:33:00Z</dcterms:modified>
</cp:coreProperties>
</file>